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D0EC7" w14:textId="41BB680D" w:rsidR="005D00FA" w:rsidRPr="00087EE4" w:rsidRDefault="005D00FA" w:rsidP="00087EE4">
      <w:pPr>
        <w:spacing w:line="360" w:lineRule="auto"/>
      </w:pPr>
      <w:bookmarkStart w:id="0" w:name="OLE_LINK25"/>
      <w:bookmarkStart w:id="1" w:name="OLE_LINK26"/>
      <w:r w:rsidRPr="00087EE4">
        <w:rPr>
          <w:b/>
        </w:rPr>
        <w:t>Supplemental Table</w:t>
      </w:r>
      <w:r w:rsidR="000079C3" w:rsidRPr="00087EE4">
        <w:rPr>
          <w:b/>
        </w:rPr>
        <w:t xml:space="preserve"> </w:t>
      </w:r>
      <w:bookmarkEnd w:id="0"/>
      <w:bookmarkEnd w:id="1"/>
      <w:r w:rsidR="008E1EC5" w:rsidRPr="00087EE4">
        <w:rPr>
          <w:b/>
        </w:rPr>
        <w:t>3</w:t>
      </w:r>
      <w:r w:rsidRPr="00087EE4">
        <w:t xml:space="preserve">. </w:t>
      </w:r>
      <w:r w:rsidR="00C76C76">
        <w:t>P</w:t>
      </w:r>
      <w:r w:rsidRPr="00087EE4">
        <w:t>e</w:t>
      </w:r>
      <w:r w:rsidR="00B47DA7" w:rsidRPr="00087EE4">
        <w:t>ptides from recurrent m</w:t>
      </w:r>
      <w:r w:rsidR="008E1EC5" w:rsidRPr="00087EE4">
        <w:t>utations.</w:t>
      </w:r>
      <w:r w:rsidRPr="00087EE4">
        <w:t xml:space="preserve"> Compa</w:t>
      </w:r>
      <w:r w:rsidR="00B47DA7" w:rsidRPr="00087EE4">
        <w:t>rison of use of FDR 1% versus &lt;11</w:t>
      </w:r>
      <w:r w:rsidRPr="00087EE4">
        <w:t xml:space="preserve">% for </w:t>
      </w:r>
      <w:r w:rsidR="00C76C76">
        <w:t xml:space="preserve">analysis of </w:t>
      </w:r>
      <w:r w:rsidRPr="00087EE4">
        <w:t xml:space="preserve">Class I </w:t>
      </w:r>
      <w:r w:rsidR="00B47DA7" w:rsidRPr="00087EE4">
        <w:t>(</w:t>
      </w:r>
      <w:r w:rsidR="008E1EC5" w:rsidRPr="00087EE4">
        <w:t xml:space="preserve">A) </w:t>
      </w:r>
      <w:r w:rsidRPr="00087EE4">
        <w:t xml:space="preserve">and Class II </w:t>
      </w:r>
      <w:r w:rsidR="00B47DA7" w:rsidRPr="00087EE4">
        <w:t>(</w:t>
      </w:r>
      <w:r w:rsidR="008E1EC5" w:rsidRPr="00087EE4">
        <w:t xml:space="preserve">B) </w:t>
      </w:r>
      <w:r w:rsidR="00B47DA7" w:rsidRPr="00087EE4">
        <w:t>eluted peptides</w:t>
      </w:r>
      <w:r w:rsidR="00C76C76">
        <w:t xml:space="preserve"> for to identify peptides from recurrent mutations</w:t>
      </w:r>
      <w:r w:rsidR="00B47DA7" w:rsidRPr="00087EE4">
        <w:t xml:space="preserve"> from</w:t>
      </w:r>
      <w:r w:rsidRPr="00087EE4">
        <w:t xml:space="preserve"> patient samples and cell lines.</w:t>
      </w:r>
      <w:bookmarkStart w:id="2" w:name="_GoBack"/>
      <w:bookmarkEnd w:id="2"/>
    </w:p>
    <w:p w14:paraId="7568C351" w14:textId="0639626E" w:rsidR="000079C3" w:rsidRDefault="000079C3" w:rsidP="005D00FA">
      <w:pPr>
        <w:rPr>
          <w:rFonts w:ascii="Arial" w:hAnsi="Arial" w:cs="Arial"/>
          <w:sz w:val="20"/>
          <w:szCs w:val="20"/>
        </w:rPr>
      </w:pPr>
    </w:p>
    <w:p w14:paraId="4F19FA07" w14:textId="77777777" w:rsidR="005D00FA" w:rsidRDefault="005D00FA" w:rsidP="005D00FA">
      <w:pPr>
        <w:rPr>
          <w:rFonts w:ascii="Arial" w:hAnsi="Arial" w:cs="Arial"/>
          <w:sz w:val="20"/>
          <w:szCs w:val="20"/>
        </w:rPr>
      </w:pPr>
    </w:p>
    <w:p w14:paraId="3299C545" w14:textId="4000FE66" w:rsidR="005D00FA" w:rsidRDefault="000079C3" w:rsidP="005D00FA">
      <w:pPr>
        <w:rPr>
          <w:rFonts w:ascii="Arial" w:hAnsi="Arial" w:cs="Arial"/>
          <w:sz w:val="20"/>
          <w:szCs w:val="20"/>
        </w:rPr>
      </w:pPr>
      <w:bookmarkStart w:id="3" w:name="OLE_LINK27"/>
      <w:bookmarkStart w:id="4" w:name="OLE_LINK28"/>
      <w:bookmarkStart w:id="5" w:name="OLE_LINK29"/>
      <w:r>
        <w:rPr>
          <w:rFonts w:ascii="Arial" w:hAnsi="Arial" w:cs="Arial"/>
          <w:b/>
          <w:sz w:val="20"/>
          <w:szCs w:val="20"/>
        </w:rPr>
        <w:t>Suppl.</w:t>
      </w:r>
      <w:r w:rsidRPr="005D00FA">
        <w:rPr>
          <w:rFonts w:ascii="Arial" w:hAnsi="Arial" w:cs="Arial"/>
          <w:b/>
          <w:sz w:val="20"/>
          <w:szCs w:val="20"/>
        </w:rPr>
        <w:t xml:space="preserve"> Table</w:t>
      </w:r>
      <w:r w:rsidR="008E1EC5">
        <w:rPr>
          <w:rFonts w:ascii="Arial" w:hAnsi="Arial" w:cs="Arial"/>
          <w:b/>
          <w:sz w:val="20"/>
          <w:szCs w:val="20"/>
        </w:rPr>
        <w:t xml:space="preserve"> 3A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1100"/>
        <w:gridCol w:w="1480"/>
        <w:gridCol w:w="3220"/>
        <w:gridCol w:w="3220"/>
      </w:tblGrid>
      <w:tr w:rsidR="00370D49" w:rsidRPr="00370D49" w14:paraId="726493A3" w14:textId="77777777" w:rsidTr="008637BB">
        <w:trPr>
          <w:trHeight w:val="593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3"/>
          <w:bookmarkEnd w:id="4"/>
          <w:bookmarkEnd w:id="5"/>
          <w:p w14:paraId="072D5C66" w14:textId="77777777" w:rsidR="00370D49" w:rsidRDefault="00370D49" w:rsidP="00370D4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70D4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ample</w:t>
            </w:r>
          </w:p>
          <w:p w14:paraId="5031C307" w14:textId="10EA4A34" w:rsidR="008637BB" w:rsidRPr="00370D49" w:rsidRDefault="008637BB" w:rsidP="00370D4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9A0CA" w14:textId="77777777" w:rsidR="00370D49" w:rsidRDefault="00370D49" w:rsidP="00370D4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70D4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tein</w:t>
            </w:r>
          </w:p>
          <w:p w14:paraId="2013D104" w14:textId="25732CC7" w:rsidR="008637BB" w:rsidRPr="00370D49" w:rsidRDefault="008637BB" w:rsidP="00370D4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A1404" w14:textId="3FDC5F5B" w:rsidR="008637BB" w:rsidRDefault="008637BB" w:rsidP="008637B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70D4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 % FDR cutoff</w:t>
            </w:r>
          </w:p>
          <w:p w14:paraId="7098266C" w14:textId="77777777" w:rsidR="008637BB" w:rsidRDefault="008637BB" w:rsidP="008637B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33464864" w14:textId="638F30E8" w:rsidR="008637BB" w:rsidRPr="00370D49" w:rsidRDefault="00370D49" w:rsidP="008637B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70D4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LA Class I (PEP-score, FDR)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ECA68" w14:textId="77777777" w:rsidR="008637BB" w:rsidRDefault="008637BB" w:rsidP="00370D4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70D4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&lt;11 % FDR cutoff </w:t>
            </w:r>
          </w:p>
          <w:p w14:paraId="1B9566D0" w14:textId="77777777" w:rsidR="008637BB" w:rsidRDefault="008637BB" w:rsidP="00370D4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2A53F82D" w14:textId="47ACC11A" w:rsidR="008637BB" w:rsidRPr="00370D49" w:rsidRDefault="00370D49" w:rsidP="008637B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70D4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L</w:t>
            </w:r>
            <w:r w:rsidR="008637B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 Class I (PEP-score, </w:t>
            </w:r>
            <w:proofErr w:type="gramStart"/>
            <w:r w:rsidR="008637B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DR)</w:t>
            </w:r>
            <w:r w:rsidRPr="00370D4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  </w:t>
            </w:r>
            <w:proofErr w:type="gramEnd"/>
            <w:r w:rsidRPr="00370D4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                                                  </w:t>
            </w:r>
          </w:p>
        </w:tc>
      </w:tr>
      <w:tr w:rsidR="00370D49" w:rsidRPr="00370D49" w14:paraId="69B10E4A" w14:textId="77777777" w:rsidTr="00370D4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C463" w14:textId="77777777" w:rsidR="00370D49" w:rsidRPr="00370D49" w:rsidRDefault="00370D49" w:rsidP="00370D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0D49">
              <w:rPr>
                <w:rFonts w:ascii="Arial" w:hAnsi="Arial" w:cs="Arial"/>
                <w:color w:val="000000"/>
                <w:sz w:val="16"/>
                <w:szCs w:val="16"/>
              </w:rPr>
              <w:t>AML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BA4B" w14:textId="5255C3E7" w:rsidR="00370D49" w:rsidRPr="00370D49" w:rsidRDefault="00080122" w:rsidP="00370D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utated NPM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AF27" w14:textId="77777777" w:rsidR="00370D49" w:rsidRPr="00370D49" w:rsidRDefault="00370D49" w:rsidP="00370D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0D49">
              <w:rPr>
                <w:rFonts w:ascii="Arial" w:hAnsi="Arial" w:cs="Arial"/>
                <w:color w:val="000000"/>
                <w:sz w:val="16"/>
                <w:szCs w:val="16"/>
              </w:rPr>
              <w:t>AVEEVSLRK (0.0001316, 0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5831" w14:textId="77777777" w:rsidR="00370D49" w:rsidRPr="00370D49" w:rsidRDefault="00370D49" w:rsidP="00370D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0D49">
              <w:rPr>
                <w:rFonts w:ascii="Arial" w:hAnsi="Arial" w:cs="Arial"/>
                <w:color w:val="000000"/>
                <w:sz w:val="16"/>
                <w:szCs w:val="16"/>
              </w:rPr>
              <w:t>AVEEVSLRK (0.000132, 0)</w:t>
            </w:r>
          </w:p>
        </w:tc>
      </w:tr>
      <w:tr w:rsidR="00080122" w:rsidRPr="00370D49" w14:paraId="089E8CFC" w14:textId="77777777" w:rsidTr="00370D4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1974" w14:textId="77777777" w:rsidR="00080122" w:rsidRPr="00370D49" w:rsidRDefault="00080122" w:rsidP="000801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0D49">
              <w:rPr>
                <w:rFonts w:ascii="Arial" w:hAnsi="Arial" w:cs="Arial"/>
                <w:color w:val="000000"/>
                <w:sz w:val="16"/>
                <w:szCs w:val="16"/>
              </w:rPr>
              <w:t>AML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588D" w14:textId="40045968" w:rsidR="00080122" w:rsidRPr="00370D49" w:rsidRDefault="00080122" w:rsidP="000801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utated NPM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D1CC" w14:textId="77777777" w:rsidR="00080122" w:rsidRPr="00370D49" w:rsidRDefault="00080122" w:rsidP="00080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0D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37E8" w14:textId="77777777" w:rsidR="00080122" w:rsidRPr="00370D49" w:rsidRDefault="00080122" w:rsidP="00080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0D49">
              <w:rPr>
                <w:rFonts w:ascii="Arial" w:hAnsi="Arial" w:cs="Arial"/>
                <w:color w:val="000000"/>
                <w:sz w:val="16"/>
                <w:szCs w:val="16"/>
              </w:rPr>
              <w:t>AVEEVSLRK (0.3398, 8.2)</w:t>
            </w:r>
          </w:p>
        </w:tc>
      </w:tr>
      <w:tr w:rsidR="00080122" w:rsidRPr="00370D49" w14:paraId="71FE23EF" w14:textId="77777777" w:rsidTr="00370D4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360E2" w14:textId="77777777" w:rsidR="00080122" w:rsidRPr="00370D49" w:rsidRDefault="00080122" w:rsidP="000801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0D49">
              <w:rPr>
                <w:rFonts w:ascii="Arial" w:hAnsi="Arial" w:cs="Arial"/>
                <w:color w:val="000000"/>
                <w:sz w:val="16"/>
                <w:szCs w:val="16"/>
              </w:rPr>
              <w:t>OCI-AML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8A6ED" w14:textId="40D685A1" w:rsidR="00080122" w:rsidRPr="00370D49" w:rsidRDefault="00080122" w:rsidP="000801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utated NPM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8B05B" w14:textId="77777777" w:rsidR="00080122" w:rsidRPr="00370D49" w:rsidRDefault="00080122" w:rsidP="00080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0D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2803A" w14:textId="77777777" w:rsidR="00080122" w:rsidRPr="00370D49" w:rsidRDefault="00080122" w:rsidP="00080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0D49">
              <w:rPr>
                <w:rFonts w:ascii="Arial" w:hAnsi="Arial" w:cs="Arial"/>
                <w:color w:val="000000"/>
                <w:sz w:val="16"/>
                <w:szCs w:val="16"/>
              </w:rPr>
              <w:t>C[</w:t>
            </w:r>
            <w:proofErr w:type="spellStart"/>
            <w:r w:rsidRPr="00370D49">
              <w:rPr>
                <w:rFonts w:ascii="Arial" w:hAnsi="Arial" w:cs="Arial"/>
                <w:color w:val="000000"/>
                <w:sz w:val="16"/>
                <w:szCs w:val="16"/>
              </w:rPr>
              <w:t>cys</w:t>
            </w:r>
            <w:proofErr w:type="spellEnd"/>
            <w:r w:rsidRPr="00370D49">
              <w:rPr>
                <w:rFonts w:ascii="Arial" w:hAnsi="Arial" w:cs="Arial"/>
                <w:color w:val="000000"/>
                <w:sz w:val="16"/>
                <w:szCs w:val="16"/>
              </w:rPr>
              <w:t>]LAVEEVSL (0.4799, 10.67)</w:t>
            </w:r>
          </w:p>
        </w:tc>
      </w:tr>
    </w:tbl>
    <w:p w14:paraId="3DB5731F" w14:textId="77777777" w:rsidR="005D00FA" w:rsidRPr="009E088F" w:rsidRDefault="005D00FA" w:rsidP="005D00FA">
      <w:pPr>
        <w:rPr>
          <w:rFonts w:ascii="Arial" w:hAnsi="Arial" w:cs="Arial"/>
          <w:sz w:val="20"/>
          <w:szCs w:val="20"/>
        </w:rPr>
      </w:pPr>
    </w:p>
    <w:p w14:paraId="750E4A4B" w14:textId="77777777" w:rsidR="0010571D" w:rsidRDefault="0010571D"/>
    <w:p w14:paraId="40451DE0" w14:textId="413E5433" w:rsidR="005D00FA" w:rsidRPr="000079C3" w:rsidRDefault="000079C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.</w:t>
      </w:r>
      <w:r w:rsidRPr="005D00FA">
        <w:rPr>
          <w:rFonts w:ascii="Arial" w:hAnsi="Arial" w:cs="Arial"/>
          <w:b/>
          <w:sz w:val="20"/>
          <w:szCs w:val="20"/>
        </w:rPr>
        <w:t xml:space="preserve"> Table</w:t>
      </w:r>
      <w:r w:rsidR="008E1EC5">
        <w:rPr>
          <w:rFonts w:ascii="Arial" w:hAnsi="Arial" w:cs="Arial"/>
          <w:b/>
          <w:sz w:val="20"/>
          <w:szCs w:val="20"/>
        </w:rPr>
        <w:t xml:space="preserve"> 3B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1100"/>
        <w:gridCol w:w="1480"/>
        <w:gridCol w:w="3220"/>
        <w:gridCol w:w="3220"/>
      </w:tblGrid>
      <w:tr w:rsidR="005D00FA" w:rsidRPr="005D00FA" w14:paraId="507D981E" w14:textId="77777777" w:rsidTr="005D00FA">
        <w:trPr>
          <w:trHeight w:val="555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7F351" w14:textId="77777777" w:rsidR="005D00FA" w:rsidRPr="005D00FA" w:rsidRDefault="005D00FA" w:rsidP="005D00F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E3533" w14:textId="77777777" w:rsidR="005D00FA" w:rsidRPr="005D00FA" w:rsidRDefault="005D00FA" w:rsidP="005D00F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047B3" w14:textId="09776929" w:rsidR="008637BB" w:rsidRDefault="008637BB" w:rsidP="008637B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 % FDR cutoff</w:t>
            </w:r>
          </w:p>
          <w:p w14:paraId="5A13E350" w14:textId="77777777" w:rsidR="008637BB" w:rsidRDefault="008637BB" w:rsidP="008637B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7F2BF05E" w14:textId="4509F222" w:rsidR="005D00FA" w:rsidRPr="005D00FA" w:rsidRDefault="005D00FA" w:rsidP="008637B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LA Class I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</w:t>
            </w:r>
            <w:r w:rsidRPr="005D00F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PEP-score, FD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%</w:t>
            </w:r>
            <w:r w:rsidRPr="005D00F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2C9B6" w14:textId="77777777" w:rsidR="008637BB" w:rsidRDefault="008637BB" w:rsidP="005D00F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&lt;11 % FDR cutoff </w:t>
            </w:r>
          </w:p>
          <w:p w14:paraId="27AE1451" w14:textId="5C4E4157" w:rsidR="008637BB" w:rsidRDefault="008637BB" w:rsidP="008637B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53B13651" w14:textId="1E710471" w:rsidR="005D00FA" w:rsidRPr="005D00FA" w:rsidRDefault="005D00FA" w:rsidP="005D00F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LA Class I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</w:t>
            </w:r>
            <w:r w:rsidRPr="005D00F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PEP-score, FD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%</w:t>
            </w:r>
            <w:r w:rsidRPr="005D00F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)                                                            </w:t>
            </w:r>
          </w:p>
        </w:tc>
      </w:tr>
      <w:tr w:rsidR="00080122" w:rsidRPr="005D00FA" w14:paraId="796212C6" w14:textId="77777777" w:rsidTr="00B43883">
        <w:trPr>
          <w:trHeight w:val="22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96CE" w14:textId="77777777" w:rsidR="00080122" w:rsidRPr="005D00FA" w:rsidRDefault="00080122" w:rsidP="000801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AML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49DB" w14:textId="4A9B9F84" w:rsidR="00080122" w:rsidRPr="005D00FA" w:rsidRDefault="00080122" w:rsidP="000801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utated NPM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3B7D" w14:textId="77777777" w:rsidR="00080122" w:rsidRPr="005D00FA" w:rsidRDefault="00080122" w:rsidP="00080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AVEEVSLRK (0.003796, 0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F796" w14:textId="77777777" w:rsidR="00080122" w:rsidRPr="005D00FA" w:rsidRDefault="00080122" w:rsidP="00080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AVEEVSLRK (0.003796, 0)</w:t>
            </w:r>
          </w:p>
        </w:tc>
      </w:tr>
      <w:tr w:rsidR="00080122" w:rsidRPr="005D00FA" w14:paraId="43925822" w14:textId="77777777" w:rsidTr="00B43883">
        <w:trPr>
          <w:trHeight w:val="22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3B9A" w14:textId="77777777" w:rsidR="00080122" w:rsidRPr="005D00FA" w:rsidRDefault="00080122" w:rsidP="000801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AML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5E94" w14:textId="1C5C45AD" w:rsidR="00080122" w:rsidRPr="005D00FA" w:rsidRDefault="00080122" w:rsidP="000801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utated NPM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5997" w14:textId="77777777" w:rsidR="00080122" w:rsidRPr="005D00FA" w:rsidRDefault="00080122" w:rsidP="00080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AVEEVSLRK (1.65x10</w:t>
            </w:r>
            <w:r w:rsidRPr="005D00F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, 0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B937" w14:textId="77777777" w:rsidR="00080122" w:rsidRPr="005D00FA" w:rsidRDefault="00080122" w:rsidP="00080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AVEEVSLRK (1.65x10</w:t>
            </w:r>
            <w:r w:rsidRPr="005D00F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, 0)</w:t>
            </w:r>
          </w:p>
        </w:tc>
      </w:tr>
      <w:tr w:rsidR="00080122" w:rsidRPr="005D00FA" w14:paraId="26867108" w14:textId="77777777" w:rsidTr="00F17054">
        <w:trPr>
          <w:trHeight w:val="22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F295" w14:textId="77777777" w:rsidR="00080122" w:rsidRPr="005D00FA" w:rsidRDefault="00080122" w:rsidP="000801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OCI-AML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1CFD" w14:textId="6631147C" w:rsidR="00080122" w:rsidRPr="005D00FA" w:rsidRDefault="00080122" w:rsidP="000801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utated NPM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EE19" w14:textId="77777777" w:rsidR="00080122" w:rsidRPr="005D00FA" w:rsidRDefault="00080122" w:rsidP="00080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AVEEVSLRK (0.000003586, 0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2D44" w14:textId="77777777" w:rsidR="00080122" w:rsidRPr="005D00FA" w:rsidRDefault="00080122" w:rsidP="00080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AVEEVSLRK (0.000003586, 0)</w:t>
            </w:r>
          </w:p>
        </w:tc>
      </w:tr>
      <w:tr w:rsidR="00080122" w:rsidRPr="005D00FA" w14:paraId="14413BED" w14:textId="77777777" w:rsidTr="00794980">
        <w:trPr>
          <w:trHeight w:val="22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05E5" w14:textId="77777777" w:rsidR="00080122" w:rsidRPr="005D00FA" w:rsidRDefault="00080122" w:rsidP="000801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OCI-AML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C854" w14:textId="61114625" w:rsidR="00080122" w:rsidRPr="005D00FA" w:rsidRDefault="00080122" w:rsidP="000801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utated NPM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29CF" w14:textId="77777777" w:rsidR="00080122" w:rsidRPr="005D00FA" w:rsidRDefault="00080122" w:rsidP="00080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LAVEEVSLRK (0.000002, 0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EE9A" w14:textId="77777777" w:rsidR="00080122" w:rsidRPr="005D00FA" w:rsidRDefault="00080122" w:rsidP="00080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LAVEEVSLRK (0.000002, 0)</w:t>
            </w:r>
          </w:p>
        </w:tc>
      </w:tr>
      <w:tr w:rsidR="00080122" w:rsidRPr="005D00FA" w14:paraId="0A47E7DD" w14:textId="77777777" w:rsidTr="008D70FD">
        <w:trPr>
          <w:trHeight w:val="22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AC7F" w14:textId="77777777" w:rsidR="00080122" w:rsidRPr="005D00FA" w:rsidRDefault="00080122" w:rsidP="000801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OCI-AML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3CDC" w14:textId="2DB05CAC" w:rsidR="00080122" w:rsidRPr="005D00FA" w:rsidRDefault="00080122" w:rsidP="000801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utated NPM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8AA8" w14:textId="77777777" w:rsidR="00080122" w:rsidRPr="005D00FA" w:rsidRDefault="00080122" w:rsidP="00080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VEEVSLRK (0.01108, 0.1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147D" w14:textId="77777777" w:rsidR="00080122" w:rsidRPr="005D00FA" w:rsidRDefault="00080122" w:rsidP="00080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VEEVSLRK (0.01108, 0.1)</w:t>
            </w:r>
          </w:p>
        </w:tc>
      </w:tr>
      <w:tr w:rsidR="00080122" w:rsidRPr="005D00FA" w14:paraId="34D00C03" w14:textId="77777777" w:rsidTr="00820508">
        <w:trPr>
          <w:trHeight w:val="22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C4B5" w14:textId="77777777" w:rsidR="00080122" w:rsidRPr="005D00FA" w:rsidRDefault="00080122" w:rsidP="000801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OCI-AML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08CE" w14:textId="4A7B27D8" w:rsidR="00080122" w:rsidRPr="005D00FA" w:rsidRDefault="00080122" w:rsidP="000801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utated NPM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9164" w14:textId="77777777" w:rsidR="00080122" w:rsidRPr="005D00FA" w:rsidRDefault="00080122" w:rsidP="00080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AVEEVSLR (0.000125, 0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78E7" w14:textId="77777777" w:rsidR="00080122" w:rsidRPr="005D00FA" w:rsidRDefault="00080122" w:rsidP="00080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AVEEVSLR (0.000125, 0)</w:t>
            </w:r>
          </w:p>
        </w:tc>
      </w:tr>
      <w:tr w:rsidR="00080122" w:rsidRPr="005D00FA" w14:paraId="6175B206" w14:textId="77777777" w:rsidTr="005D00FA">
        <w:trPr>
          <w:trHeight w:val="225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99D9E" w14:textId="77777777" w:rsidR="00080122" w:rsidRPr="005D00FA" w:rsidRDefault="00080122" w:rsidP="000801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AML0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077A9" w14:textId="77777777" w:rsidR="00080122" w:rsidRPr="005D00FA" w:rsidRDefault="00080122" w:rsidP="000801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FLT3_D835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B7040" w14:textId="77777777" w:rsidR="00080122" w:rsidRPr="005D00FA" w:rsidRDefault="00080122" w:rsidP="00080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E29C8" w14:textId="77777777" w:rsidR="00080122" w:rsidRPr="005D00FA" w:rsidRDefault="00080122" w:rsidP="00080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FGLAREIMSDSN[</w:t>
            </w:r>
            <w:proofErr w:type="spellStart"/>
            <w:proofErr w:type="gramEnd"/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deam</w:t>
            </w:r>
            <w:proofErr w:type="spellEnd"/>
            <w:r w:rsidRPr="005D00FA">
              <w:rPr>
                <w:rFonts w:ascii="Arial" w:hAnsi="Arial" w:cs="Arial"/>
                <w:color w:val="000000"/>
                <w:sz w:val="16"/>
                <w:szCs w:val="16"/>
              </w:rPr>
              <w:t>]Y ( 0.3888, 4.8)</w:t>
            </w:r>
          </w:p>
        </w:tc>
      </w:tr>
    </w:tbl>
    <w:p w14:paraId="7B3B7E3F" w14:textId="77777777" w:rsidR="005D00FA" w:rsidRDefault="005D00FA"/>
    <w:sectPr w:rsidR="005D0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00FA"/>
    <w:rsid w:val="000079C3"/>
    <w:rsid w:val="00080122"/>
    <w:rsid w:val="00087EE4"/>
    <w:rsid w:val="0010571D"/>
    <w:rsid w:val="00256158"/>
    <w:rsid w:val="00370D49"/>
    <w:rsid w:val="005D00FA"/>
    <w:rsid w:val="008637BB"/>
    <w:rsid w:val="008E1EC5"/>
    <w:rsid w:val="00B47DA7"/>
    <w:rsid w:val="00C76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F2A47"/>
  <w15:chartTrackingRefBased/>
  <w15:docId w15:val="{0A7CD739-F6B0-4B39-B059-D3A1889AB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9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90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3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las Olsson</dc:creator>
  <cp:keywords/>
  <dc:description/>
  <cp:lastModifiedBy>Rupa Narayan</cp:lastModifiedBy>
  <cp:revision>10</cp:revision>
  <dcterms:created xsi:type="dcterms:W3CDTF">2018-07-19T01:45:00Z</dcterms:created>
  <dcterms:modified xsi:type="dcterms:W3CDTF">2019-04-06T18:10:00Z</dcterms:modified>
</cp:coreProperties>
</file>